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4E78CC" w14:textId="77777777" w:rsidR="0023234E" w:rsidRPr="00BD1A3E" w:rsidRDefault="0023234E" w:rsidP="0023234E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BD1A3E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BD1A3E">
        <w:rPr>
          <w:rFonts w:ascii="Times New Roman" w:hAnsi="Times New Roman" w:cs="Times New Roman"/>
          <w:b/>
          <w:sz w:val="24"/>
          <w:szCs w:val="24"/>
        </w:rPr>
        <w:t xml:space="preserve">. Metrics of genetic distance between sampling sites. </w:t>
      </w:r>
      <w:r w:rsidRPr="00BD1A3E">
        <w:rPr>
          <w:rFonts w:ascii="Times New Roman" w:hAnsi="Times New Roman" w:cs="Times New Roman"/>
          <w:bCs/>
          <w:i/>
          <w:iCs/>
          <w:sz w:val="24"/>
          <w:szCs w:val="24"/>
        </w:rPr>
        <w:t>F</w:t>
      </w:r>
      <w:r w:rsidRPr="00BD1A3E">
        <w:rPr>
          <w:rFonts w:ascii="Times New Roman" w:hAnsi="Times New Roman" w:cs="Times New Roman"/>
          <w:bCs/>
          <w:sz w:val="24"/>
          <w:szCs w:val="24"/>
          <w:vertAlign w:val="subscript"/>
        </w:rPr>
        <w:t>ST</w:t>
      </w:r>
      <w:r w:rsidRPr="00BD1A3E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Pr="00BD1A3E">
        <w:rPr>
          <w:rFonts w:ascii="Times New Roman" w:hAnsi="Times New Roman" w:cs="Times New Roman"/>
          <w:bCs/>
          <w:i/>
          <w:iCs/>
          <w:sz w:val="24"/>
          <w:szCs w:val="24"/>
        </w:rPr>
        <w:t>G</w:t>
      </w:r>
      <w:r w:rsidRPr="00BD1A3E">
        <w:rPr>
          <w:rFonts w:ascii="Times New Roman" w:hAnsi="Times New Roman" w:cs="Times New Roman"/>
          <w:bCs/>
          <w:sz w:val="24"/>
          <w:szCs w:val="24"/>
        </w:rPr>
        <w:t>’</w:t>
      </w:r>
      <w:r w:rsidRPr="00BD1A3E">
        <w:rPr>
          <w:rFonts w:ascii="Times New Roman" w:hAnsi="Times New Roman" w:cs="Times New Roman"/>
          <w:bCs/>
          <w:sz w:val="24"/>
          <w:szCs w:val="24"/>
          <w:vertAlign w:val="subscript"/>
        </w:rPr>
        <w:t>ST</w:t>
      </w:r>
      <w:r w:rsidRPr="00BD1A3E">
        <w:rPr>
          <w:rFonts w:ascii="Times New Roman" w:hAnsi="Times New Roman" w:cs="Times New Roman"/>
          <w:bCs/>
          <w:sz w:val="24"/>
          <w:szCs w:val="24"/>
        </w:rPr>
        <w:t xml:space="preserve"> metrics of genetic distance between each sampling site of </w:t>
      </w:r>
      <w:r w:rsidRPr="00BD1A3E">
        <w:rPr>
          <w:rFonts w:ascii="Times New Roman" w:hAnsi="Times New Roman" w:cs="Times New Roman"/>
          <w:bCs/>
          <w:i/>
          <w:iCs/>
          <w:sz w:val="24"/>
          <w:szCs w:val="24"/>
        </w:rPr>
        <w:t>D. rotundus</w:t>
      </w:r>
      <w:r w:rsidRPr="00BD1A3E">
        <w:rPr>
          <w:rFonts w:ascii="Times New Roman" w:hAnsi="Times New Roman" w:cs="Times New Roman"/>
          <w:bCs/>
          <w:sz w:val="24"/>
          <w:szCs w:val="24"/>
        </w:rPr>
        <w:t xml:space="preserve"> individuals. Greater genetic distance is signified by large numbers. Sampling sites Nuevo Leon and Tamaulipas were located in Mexico and were used as a comparator for all other sites located in Colombia.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"/>
        <w:gridCol w:w="973"/>
        <w:gridCol w:w="371"/>
        <w:gridCol w:w="439"/>
        <w:gridCol w:w="630"/>
        <w:gridCol w:w="630"/>
        <w:gridCol w:w="451"/>
        <w:gridCol w:w="630"/>
        <w:gridCol w:w="449"/>
        <w:gridCol w:w="451"/>
        <w:gridCol w:w="540"/>
        <w:gridCol w:w="542"/>
        <w:gridCol w:w="542"/>
        <w:gridCol w:w="535"/>
        <w:gridCol w:w="628"/>
        <w:gridCol w:w="540"/>
        <w:gridCol w:w="716"/>
      </w:tblGrid>
      <w:tr w:rsidR="0023234E" w:rsidRPr="004E57DC" w14:paraId="15D8904B" w14:textId="77777777" w:rsidTr="00200369">
        <w:trPr>
          <w:trHeight w:val="173"/>
        </w:trPr>
        <w:tc>
          <w:tcPr>
            <w:tcW w:w="5000" w:type="pct"/>
            <w:gridSpan w:val="17"/>
          </w:tcPr>
          <w:p w14:paraId="0D7D2A9D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B7BB4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G</w:t>
            </w: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’</w:t>
            </w: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ST</w:t>
            </w:r>
          </w:p>
        </w:tc>
      </w:tr>
      <w:tr w:rsidR="0023234E" w:rsidRPr="004E57DC" w14:paraId="5DEE7BE3" w14:textId="77777777" w:rsidTr="00200369">
        <w:trPr>
          <w:trHeight w:val="288"/>
        </w:trPr>
        <w:tc>
          <w:tcPr>
            <w:tcW w:w="151" w:type="pct"/>
            <w:vMerge w:val="restart"/>
            <w:textDirection w:val="btLr"/>
          </w:tcPr>
          <w:p w14:paraId="30245D1F" w14:textId="77777777" w:rsidR="0023234E" w:rsidRPr="004E57DC" w:rsidRDefault="0023234E" w:rsidP="00200369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7BB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</w:t>
            </w:r>
            <w:r w:rsidRPr="004E57DC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ST</w:t>
            </w:r>
          </w:p>
        </w:tc>
        <w:tc>
          <w:tcPr>
            <w:tcW w:w="52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1539DC" w14:textId="77777777" w:rsidR="0023234E" w:rsidRPr="004E57DC" w:rsidRDefault="0023234E" w:rsidP="002003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59B7B1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Agua de Dios</w:t>
            </w:r>
          </w:p>
        </w:tc>
        <w:tc>
          <w:tcPr>
            <w:tcW w:w="23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E8C40F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Arauca</w:t>
            </w:r>
          </w:p>
        </w:tc>
        <w:tc>
          <w:tcPr>
            <w:tcW w:w="33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B66D96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Yopal</w:t>
            </w:r>
            <w:proofErr w:type="spellEnd"/>
          </w:p>
        </w:tc>
        <w:tc>
          <w:tcPr>
            <w:tcW w:w="33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96C9F7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haparral</w:t>
            </w:r>
          </w:p>
        </w:tc>
        <w:tc>
          <w:tcPr>
            <w:tcW w:w="24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CEE498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oello</w:t>
            </w:r>
          </w:p>
        </w:tc>
        <w:tc>
          <w:tcPr>
            <w:tcW w:w="33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246937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El Porveni</w:t>
            </w: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24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E5668E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4E57D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Ibagu</w:t>
            </w: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é</w:t>
            </w:r>
            <w:proofErr w:type="spellEnd"/>
          </w:p>
        </w:tc>
        <w:tc>
          <w:tcPr>
            <w:tcW w:w="24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9C2DED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Medina</w:t>
            </w:r>
          </w:p>
        </w:tc>
        <w:tc>
          <w:tcPr>
            <w:tcW w:w="28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9ABCDB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Nuevo Le</w:t>
            </w: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ó</w:t>
            </w:r>
            <w:r w:rsidRPr="004E57D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n</w:t>
            </w:r>
          </w:p>
        </w:tc>
        <w:tc>
          <w:tcPr>
            <w:tcW w:w="29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4BFCA5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iedras</w:t>
            </w:r>
          </w:p>
        </w:tc>
        <w:tc>
          <w:tcPr>
            <w:tcW w:w="29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280CAD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4E57D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ipiral</w:t>
            </w:r>
            <w:proofErr w:type="spellEnd"/>
          </w:p>
        </w:tc>
        <w:tc>
          <w:tcPr>
            <w:tcW w:w="28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7B0E4F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Puente </w:t>
            </w:r>
            <w:proofErr w:type="spellStart"/>
            <w:r w:rsidRPr="004E57D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Quetame</w:t>
            </w:r>
            <w:proofErr w:type="spellEnd"/>
          </w:p>
        </w:tc>
        <w:tc>
          <w:tcPr>
            <w:tcW w:w="33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E0AEC8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uerto Gait</w:t>
            </w: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á</w:t>
            </w:r>
            <w:r w:rsidRPr="004E57D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n</w:t>
            </w:r>
          </w:p>
        </w:tc>
        <w:tc>
          <w:tcPr>
            <w:tcW w:w="28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9E36CE" w14:textId="77777777" w:rsidR="0023234E" w:rsidRPr="00CF414E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F414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an Martín</w:t>
            </w:r>
          </w:p>
        </w:tc>
        <w:tc>
          <w:tcPr>
            <w:tcW w:w="38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A931F7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Tamaulipas</w:t>
            </w:r>
          </w:p>
        </w:tc>
      </w:tr>
      <w:tr w:rsidR="0023234E" w:rsidRPr="004E57DC" w14:paraId="0673983E" w14:textId="77777777" w:rsidTr="00200369">
        <w:trPr>
          <w:trHeight w:val="288"/>
        </w:trPr>
        <w:tc>
          <w:tcPr>
            <w:tcW w:w="151" w:type="pct"/>
            <w:vMerge/>
          </w:tcPr>
          <w:p w14:paraId="2113A548" w14:textId="77777777" w:rsidR="0023234E" w:rsidRPr="004E57DC" w:rsidRDefault="0023234E" w:rsidP="0020036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B891A1" w14:textId="77777777" w:rsidR="0023234E" w:rsidRPr="00CF414E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41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gua de Dios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CF41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undinamarca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" w:type="pct"/>
            <w:vAlign w:val="center"/>
          </w:tcPr>
          <w:p w14:paraId="08B77222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3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A22F03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33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F24374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33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12B047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24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0171C1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33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75CA6A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24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E2FB0F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24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C62AEB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28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694341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29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45CBD6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29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A9A591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28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415078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33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B8C630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28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98066E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38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3B63E1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</w:t>
            </w:r>
          </w:p>
        </w:tc>
      </w:tr>
      <w:tr w:rsidR="0023234E" w:rsidRPr="004E57DC" w14:paraId="7A64C446" w14:textId="77777777" w:rsidTr="00200369">
        <w:trPr>
          <w:trHeight w:val="288"/>
        </w:trPr>
        <w:tc>
          <w:tcPr>
            <w:tcW w:w="151" w:type="pct"/>
            <w:vMerge/>
          </w:tcPr>
          <w:p w14:paraId="1BA42C69" w14:textId="77777777" w:rsidR="0023234E" w:rsidRPr="004E57DC" w:rsidRDefault="0023234E" w:rsidP="0020036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48803B" w14:textId="77777777" w:rsidR="0023234E" w:rsidRPr="00CF414E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41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Los </w:t>
            </w:r>
            <w:proofErr w:type="spellStart"/>
            <w:r w:rsidRPr="00CF41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aguatos</w:t>
            </w:r>
            <w:proofErr w:type="spellEnd"/>
            <w:r w:rsidRPr="00CF41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CF41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auca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6C00DE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23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6A2FA6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B2B578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33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E87EFC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24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5C3A79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33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3C2540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24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6DD44D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24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7675D4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28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92F034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29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15B87C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29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532C5D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28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D9B1EB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33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8B5ECF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28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C10E41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38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4CB266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</w:t>
            </w:r>
          </w:p>
        </w:tc>
      </w:tr>
      <w:tr w:rsidR="0023234E" w:rsidRPr="004E57DC" w14:paraId="354A0BF9" w14:textId="77777777" w:rsidTr="00200369">
        <w:trPr>
          <w:trHeight w:val="288"/>
        </w:trPr>
        <w:tc>
          <w:tcPr>
            <w:tcW w:w="151" w:type="pct"/>
            <w:vMerge/>
          </w:tcPr>
          <w:p w14:paraId="06CAADBD" w14:textId="77777777" w:rsidR="0023234E" w:rsidRPr="004E57DC" w:rsidRDefault="0023234E" w:rsidP="0020036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77EC53" w14:textId="77777777" w:rsidR="0023234E" w:rsidRPr="00CF414E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F41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opal</w:t>
            </w:r>
            <w:proofErr w:type="spellEnd"/>
            <w:r w:rsidRPr="00CF41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CF41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sanare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B1FCA1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23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35631D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3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2812F9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6CA037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24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4B3BF1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33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475DD8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24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E82ABE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24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BC9DDB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28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00A484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29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B41A25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29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5BCE25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28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001465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33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1B2DF3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28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BE9327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38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200AC6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</w:t>
            </w:r>
          </w:p>
        </w:tc>
      </w:tr>
      <w:tr w:rsidR="0023234E" w:rsidRPr="004E57DC" w14:paraId="1D7E3DC4" w14:textId="77777777" w:rsidTr="00200369">
        <w:trPr>
          <w:trHeight w:val="288"/>
        </w:trPr>
        <w:tc>
          <w:tcPr>
            <w:tcW w:w="151" w:type="pct"/>
            <w:vMerge/>
          </w:tcPr>
          <w:p w14:paraId="74BA1237" w14:textId="77777777" w:rsidR="0023234E" w:rsidRPr="004E57DC" w:rsidRDefault="0023234E" w:rsidP="0020036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59C21E" w14:textId="77777777" w:rsidR="0023234E" w:rsidRPr="00CF414E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41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haparral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CF41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lima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78AF60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23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ECAB60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33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774FE1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33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402195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4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554FD5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33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E47E36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24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CAC3AC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24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C1603F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28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9624A8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29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091DB7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29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C5E9C6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28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A600CF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33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79E1A8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28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D2EFC7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38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4587FA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</w:t>
            </w:r>
          </w:p>
        </w:tc>
      </w:tr>
      <w:tr w:rsidR="0023234E" w:rsidRPr="004E57DC" w14:paraId="5D9FD0B0" w14:textId="77777777" w:rsidTr="00200369">
        <w:trPr>
          <w:trHeight w:val="288"/>
        </w:trPr>
        <w:tc>
          <w:tcPr>
            <w:tcW w:w="151" w:type="pct"/>
            <w:vMerge/>
          </w:tcPr>
          <w:p w14:paraId="0F1447AC" w14:textId="77777777" w:rsidR="0023234E" w:rsidRPr="004E57DC" w:rsidRDefault="0023234E" w:rsidP="0020036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0E5632" w14:textId="77777777" w:rsidR="0023234E" w:rsidRPr="00CF414E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41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oello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CF41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lima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0D854A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3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BF72E1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33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A6D31E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33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FDF447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4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90FB1E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FE9800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24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19F345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24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966B8C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28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A8864C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29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34BA13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29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D321AD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28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BFBB39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33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7E373A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28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19646B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38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2E2720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</w:t>
            </w:r>
          </w:p>
        </w:tc>
      </w:tr>
      <w:tr w:rsidR="0023234E" w:rsidRPr="004E57DC" w14:paraId="16653A8D" w14:textId="77777777" w:rsidTr="00200369">
        <w:trPr>
          <w:trHeight w:val="288"/>
        </w:trPr>
        <w:tc>
          <w:tcPr>
            <w:tcW w:w="151" w:type="pct"/>
            <w:vMerge/>
          </w:tcPr>
          <w:p w14:paraId="5715D683" w14:textId="77777777" w:rsidR="0023234E" w:rsidRPr="004E57DC" w:rsidRDefault="0023234E" w:rsidP="0020036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D352FA" w14:textId="77777777" w:rsidR="0023234E" w:rsidRPr="004F3D8E" w:rsidRDefault="0023234E" w:rsidP="00200369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lang w:val="es-CO"/>
              </w:rPr>
            </w:pPr>
            <w:bookmarkStart w:id="0" w:name="_Hlk196313040"/>
            <w:r w:rsidRPr="004F3D8E">
              <w:rPr>
                <w:rFonts w:ascii="Times New Roman" w:hAnsi="Times New Roman"/>
                <w:color w:val="000000"/>
                <w:sz w:val="16"/>
                <w:lang w:val="es-CO"/>
              </w:rPr>
              <w:t xml:space="preserve">El </w:t>
            </w:r>
            <w:proofErr w:type="spellStart"/>
            <w:r w:rsidRPr="004F3D8E">
              <w:rPr>
                <w:rFonts w:ascii="Times New Roman" w:hAnsi="Times New Roman"/>
                <w:color w:val="000000"/>
                <w:sz w:val="16"/>
                <w:lang w:val="es-CO"/>
              </w:rPr>
              <w:t>Porveni</w:t>
            </w:r>
            <w:proofErr w:type="spellEnd"/>
            <w:r w:rsidRPr="004F3D8E">
              <w:rPr>
                <w:rFonts w:ascii="Times New Roman" w:hAnsi="Times New Roman"/>
                <w:color w:val="000000"/>
                <w:sz w:val="16"/>
              </w:rPr>
              <w:t>r</w:t>
            </w:r>
            <w:r>
              <w:rPr>
                <w:rFonts w:ascii="Times New Roman" w:hAnsi="Times New Roman"/>
                <w:color w:val="000000"/>
                <w:sz w:val="16"/>
              </w:rPr>
              <w:t xml:space="preserve"> (</w:t>
            </w:r>
            <w:r w:rsidRPr="00AF5A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órdoba</w:t>
            </w:r>
            <w:bookmarkEnd w:id="0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233688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23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EFE708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3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7EFFD7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3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299E18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24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A2C107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33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D4203A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4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E5467B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24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CDCEBA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28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807A95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29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EB64C4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29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85ADB7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28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65F85B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33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F5A1B6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28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499743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38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3CBE81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</w:tr>
      <w:tr w:rsidR="0023234E" w:rsidRPr="004E57DC" w14:paraId="702AB6F4" w14:textId="77777777" w:rsidTr="00200369">
        <w:trPr>
          <w:trHeight w:val="288"/>
        </w:trPr>
        <w:tc>
          <w:tcPr>
            <w:tcW w:w="151" w:type="pct"/>
            <w:vMerge/>
          </w:tcPr>
          <w:p w14:paraId="4483E4FA" w14:textId="77777777" w:rsidR="0023234E" w:rsidRPr="004E57DC" w:rsidRDefault="0023234E" w:rsidP="0020036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F415AD" w14:textId="77777777" w:rsidR="0023234E" w:rsidRPr="00CF414E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F41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bagué</w:t>
            </w:r>
            <w:proofErr w:type="spellEnd"/>
            <w:r w:rsidRPr="00CF41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CF41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lima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F052EF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3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AA606E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33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42525A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3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5DF9DF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24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47BC2C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3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0AD952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24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400A04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4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CCEC3B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28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8F76CA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29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CD0EC1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29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BBE71E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28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9E3E0C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33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BF052A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28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35D594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38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4F66E2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</w:t>
            </w:r>
          </w:p>
        </w:tc>
      </w:tr>
      <w:tr w:rsidR="0023234E" w:rsidRPr="004E57DC" w14:paraId="64EF10EA" w14:textId="77777777" w:rsidTr="00200369">
        <w:trPr>
          <w:trHeight w:val="218"/>
        </w:trPr>
        <w:tc>
          <w:tcPr>
            <w:tcW w:w="151" w:type="pct"/>
            <w:vMerge/>
          </w:tcPr>
          <w:p w14:paraId="31B99A17" w14:textId="77777777" w:rsidR="0023234E" w:rsidRPr="004E57DC" w:rsidRDefault="0023234E" w:rsidP="0020036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592A1D" w14:textId="77777777" w:rsidR="0023234E" w:rsidRPr="00CF414E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41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edina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CF41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undinamarca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B1787F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23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68716F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3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D48C3C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3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14BCA1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24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95365E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33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5391BB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4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0AAE1F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24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C6800D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8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2B53AF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29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3615B3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29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EB458D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28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D7FDAD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33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2BAC51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28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7E6A6F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38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C5D0FB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</w:t>
            </w:r>
          </w:p>
        </w:tc>
      </w:tr>
      <w:tr w:rsidR="0023234E" w:rsidRPr="004E57DC" w14:paraId="50848A38" w14:textId="77777777" w:rsidTr="00200369">
        <w:trPr>
          <w:trHeight w:val="288"/>
        </w:trPr>
        <w:tc>
          <w:tcPr>
            <w:tcW w:w="151" w:type="pct"/>
            <w:vMerge/>
          </w:tcPr>
          <w:p w14:paraId="4268BD3F" w14:textId="77777777" w:rsidR="0023234E" w:rsidRPr="004E57DC" w:rsidRDefault="0023234E" w:rsidP="0020036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30E45E" w14:textId="77777777" w:rsidR="0023234E" w:rsidRPr="00CF414E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41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evo Leon</w:t>
            </w:r>
          </w:p>
        </w:tc>
        <w:tc>
          <w:tcPr>
            <w:tcW w:w="19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B5B2C1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23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977055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33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BD14AA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33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CEA8E7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24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329C88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33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ABD57D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24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29EC36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24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579840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28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78B7C7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2F0FAE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29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795D82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28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04E8CB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33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637FCC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28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2A9CF6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38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D459C4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</w:t>
            </w:r>
          </w:p>
        </w:tc>
      </w:tr>
      <w:tr w:rsidR="0023234E" w:rsidRPr="004E57DC" w14:paraId="327AFD17" w14:textId="77777777" w:rsidTr="00200369">
        <w:trPr>
          <w:trHeight w:val="288"/>
        </w:trPr>
        <w:tc>
          <w:tcPr>
            <w:tcW w:w="151" w:type="pct"/>
            <w:vMerge/>
          </w:tcPr>
          <w:p w14:paraId="07B77444" w14:textId="77777777" w:rsidR="0023234E" w:rsidRPr="004E57DC" w:rsidRDefault="0023234E" w:rsidP="0020036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F41A17" w14:textId="77777777" w:rsidR="0023234E" w:rsidRPr="00CF414E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41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edras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CF41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lima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999F79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23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87CADC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33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7E34F6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33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C28F71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24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05C63B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33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9299A7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24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1D7BCE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24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23430A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28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CF88C2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29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BE682D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AF36D4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28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D72A80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33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862EEB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28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C2AC9D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38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64C234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</w:t>
            </w:r>
          </w:p>
        </w:tc>
      </w:tr>
      <w:tr w:rsidR="0023234E" w:rsidRPr="004E57DC" w14:paraId="48426D3D" w14:textId="77777777" w:rsidTr="00200369">
        <w:trPr>
          <w:trHeight w:val="288"/>
        </w:trPr>
        <w:tc>
          <w:tcPr>
            <w:tcW w:w="151" w:type="pct"/>
            <w:vMerge/>
          </w:tcPr>
          <w:p w14:paraId="334C17AD" w14:textId="77777777" w:rsidR="0023234E" w:rsidRPr="004E57DC" w:rsidRDefault="0023234E" w:rsidP="0020036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3503CB" w14:textId="77777777" w:rsidR="0023234E" w:rsidRPr="00CF414E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F41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piral</w:t>
            </w:r>
            <w:proofErr w:type="spellEnd"/>
            <w:r w:rsidRPr="00CF41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CF41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ta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DF4236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23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FBE5AF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33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A76322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3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92F33B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24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89FD25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3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C13EB3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4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8F0CBB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24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E82226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8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72D8D6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29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F532BA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29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A7F120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8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DA0D25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33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37514F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28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3709C1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38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7E2AF3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</w:t>
            </w:r>
          </w:p>
        </w:tc>
      </w:tr>
      <w:tr w:rsidR="0023234E" w:rsidRPr="004E57DC" w14:paraId="1CCE68A1" w14:textId="77777777" w:rsidTr="00200369">
        <w:trPr>
          <w:trHeight w:val="288"/>
        </w:trPr>
        <w:tc>
          <w:tcPr>
            <w:tcW w:w="151" w:type="pct"/>
            <w:vMerge/>
          </w:tcPr>
          <w:p w14:paraId="3765A982" w14:textId="77777777" w:rsidR="0023234E" w:rsidRPr="004E57DC" w:rsidRDefault="0023234E" w:rsidP="0020036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24ACBA" w14:textId="77777777" w:rsidR="0023234E" w:rsidRPr="00CF414E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41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uente </w:t>
            </w:r>
            <w:proofErr w:type="spellStart"/>
            <w:r w:rsidRPr="00CF41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uetame</w:t>
            </w:r>
            <w:proofErr w:type="spellEnd"/>
            <w:r w:rsidRPr="00CF41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CF41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undinamarca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0346DE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23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C290AE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33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3561D6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33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F74E0C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24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79ED36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33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8E1C11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24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D77DC8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24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01580A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8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9B778A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29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459F03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29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F1DA34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8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4CEBDB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013136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28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C9B9BD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38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E74853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</w:t>
            </w:r>
          </w:p>
        </w:tc>
      </w:tr>
      <w:tr w:rsidR="0023234E" w:rsidRPr="004E57DC" w14:paraId="47E44656" w14:textId="77777777" w:rsidTr="00200369">
        <w:trPr>
          <w:trHeight w:val="416"/>
        </w:trPr>
        <w:tc>
          <w:tcPr>
            <w:tcW w:w="151" w:type="pct"/>
            <w:vMerge/>
          </w:tcPr>
          <w:p w14:paraId="35909F1D" w14:textId="77777777" w:rsidR="0023234E" w:rsidRPr="004E57DC" w:rsidRDefault="0023234E" w:rsidP="0020036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34DEF9" w14:textId="77777777" w:rsidR="0023234E" w:rsidRPr="00CF414E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41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uerto Gaitan, Meta</w:t>
            </w:r>
          </w:p>
        </w:tc>
        <w:tc>
          <w:tcPr>
            <w:tcW w:w="19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5ABC36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23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F367F2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3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E759FF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3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74767C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24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F24DA2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33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9930D8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4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F3A503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24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0E3610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8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3CD2B7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29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6C7439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29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B37BF5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8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A74A42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33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D8A12A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8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ABA446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38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C9C701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</w:t>
            </w:r>
          </w:p>
        </w:tc>
      </w:tr>
      <w:tr w:rsidR="0023234E" w:rsidRPr="004E57DC" w14:paraId="4F45BE05" w14:textId="77777777" w:rsidTr="00200369">
        <w:trPr>
          <w:trHeight w:val="288"/>
        </w:trPr>
        <w:tc>
          <w:tcPr>
            <w:tcW w:w="151" w:type="pct"/>
            <w:vMerge/>
          </w:tcPr>
          <w:p w14:paraId="1B6B1AF9" w14:textId="77777777" w:rsidR="0023234E" w:rsidRPr="004E57DC" w:rsidRDefault="0023234E" w:rsidP="0020036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F6921A" w14:textId="77777777" w:rsidR="0023234E" w:rsidRPr="00CF414E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41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an Martín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CF41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ta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4FF2DE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3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251F91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3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38CD52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3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29C637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4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A5F689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3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EFB559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4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0CC710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4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3D7F57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8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4AEDDF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29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943F82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29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551A3F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8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DCA951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3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587EBE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8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02EB4D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09F697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</w:t>
            </w:r>
          </w:p>
        </w:tc>
      </w:tr>
      <w:tr w:rsidR="0023234E" w:rsidRPr="004E57DC" w14:paraId="5C8A0AEF" w14:textId="77777777" w:rsidTr="00200369">
        <w:trPr>
          <w:trHeight w:val="288"/>
        </w:trPr>
        <w:tc>
          <w:tcPr>
            <w:tcW w:w="151" w:type="pct"/>
            <w:vMerge/>
          </w:tcPr>
          <w:p w14:paraId="4197A460" w14:textId="77777777" w:rsidR="0023234E" w:rsidRPr="004E57DC" w:rsidRDefault="0023234E" w:rsidP="0020036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89D98E" w14:textId="77777777" w:rsidR="0023234E" w:rsidRPr="00CF414E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41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maulipas</w:t>
            </w:r>
          </w:p>
        </w:tc>
        <w:tc>
          <w:tcPr>
            <w:tcW w:w="19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6BFEE4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23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1E56A8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33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EF3F19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33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549AA4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24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BD6962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33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80AC58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24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607A57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24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425BA9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28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C32635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9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9D817E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29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7D8821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28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DC2D29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33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BD4932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28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ADF20F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38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2BFCB2" w14:textId="77777777" w:rsidR="0023234E" w:rsidRPr="004E57DC" w:rsidRDefault="0023234E" w:rsidP="002003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5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</w:tbl>
    <w:p w14:paraId="47354D5F" w14:textId="36D25D99" w:rsidR="00B11B46" w:rsidRDefault="0023234E">
      <w:r>
        <w:rPr>
          <w:rFonts w:ascii="Times New Roman" w:hAnsi="Times New Roman" w:cs="Times New Roman"/>
          <w:b/>
        </w:rPr>
        <w:br w:type="page"/>
      </w:r>
    </w:p>
    <w:sectPr w:rsidR="00B11B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234E"/>
    <w:rsid w:val="0023234E"/>
    <w:rsid w:val="0057061D"/>
    <w:rsid w:val="008E215C"/>
    <w:rsid w:val="00955710"/>
    <w:rsid w:val="00B11B46"/>
    <w:rsid w:val="00C20098"/>
    <w:rsid w:val="00DE5D1A"/>
    <w:rsid w:val="00EB282F"/>
    <w:rsid w:val="00FC4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D16B09"/>
  <w15:chartTrackingRefBased/>
  <w15:docId w15:val="{74ACE212-5F5B-4952-8BA0-E209F1AC36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234E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23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23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234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234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234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234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234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234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234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234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234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234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234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234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23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23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23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23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23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23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234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23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234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23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234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234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234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234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234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4</Words>
  <Characters>1623</Characters>
  <Application>Microsoft Office Word</Application>
  <DocSecurity>0</DocSecurity>
  <Lines>13</Lines>
  <Paragraphs>3</Paragraphs>
  <ScaleCrop>false</ScaleCrop>
  <Company/>
  <LinksUpToDate>false</LinksUpToDate>
  <CharactersWithSpaces>1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ige Van de Vuurst</dc:creator>
  <cp:keywords/>
  <dc:description/>
  <cp:lastModifiedBy>Paige Van de Vuurst</cp:lastModifiedBy>
  <cp:revision>1</cp:revision>
  <dcterms:created xsi:type="dcterms:W3CDTF">2025-08-31T21:11:00Z</dcterms:created>
  <dcterms:modified xsi:type="dcterms:W3CDTF">2025-08-31T21:11:00Z</dcterms:modified>
</cp:coreProperties>
</file>